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FBE89" w14:textId="21028C6E" w:rsidR="00D207F4" w:rsidRPr="00A00BE8" w:rsidRDefault="00A00BE8" w:rsidP="00A00BE8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00BE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A00B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00BE8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A00BE8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A00B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0BE8">
        <w:rPr>
          <w:rFonts w:ascii="Times New Roman" w:hAnsi="Times New Roman" w:cs="Times New Roman"/>
          <w:sz w:val="24"/>
          <w:szCs w:val="24"/>
        </w:rPr>
        <w:t>Identification</w:t>
      </w:r>
      <w:proofErr w:type="spellEnd"/>
      <w:r w:rsidRPr="00A00B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0BE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A00BE8">
        <w:rPr>
          <w:rFonts w:ascii="Times New Roman" w:hAnsi="Times New Roman" w:cs="Times New Roman"/>
          <w:sz w:val="24"/>
          <w:szCs w:val="24"/>
        </w:rPr>
        <w:t xml:space="preserve"> 43 </w:t>
      </w:r>
      <w:proofErr w:type="spellStart"/>
      <w:r w:rsidRPr="00A00BE8">
        <w:rPr>
          <w:rFonts w:ascii="Times New Roman" w:hAnsi="Times New Roman" w:cs="Times New Roman"/>
          <w:sz w:val="24"/>
          <w:szCs w:val="24"/>
        </w:rPr>
        <w:t>Coffea</w:t>
      </w:r>
      <w:proofErr w:type="spellEnd"/>
      <w:r w:rsidRPr="00A00B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0BE8">
        <w:rPr>
          <w:rFonts w:ascii="Times New Roman" w:hAnsi="Times New Roman" w:cs="Times New Roman"/>
          <w:sz w:val="24"/>
          <w:szCs w:val="24"/>
        </w:rPr>
        <w:t>canephora</w:t>
      </w:r>
      <w:proofErr w:type="spellEnd"/>
      <w:r w:rsidRPr="00A00B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0BE8">
        <w:rPr>
          <w:rFonts w:ascii="Times New Roman" w:hAnsi="Times New Roman" w:cs="Times New Roman"/>
          <w:sz w:val="24"/>
          <w:szCs w:val="24"/>
        </w:rPr>
        <w:t>genotypes</w:t>
      </w:r>
      <w:proofErr w:type="spellEnd"/>
      <w:r w:rsidRPr="00A00BE8">
        <w:rPr>
          <w:rFonts w:ascii="Times New Roman" w:hAnsi="Times New Roman" w:cs="Times New Roman"/>
          <w:sz w:val="24"/>
          <w:szCs w:val="24"/>
        </w:rPr>
        <w:t xml:space="preserve">. Nova Venécia, ES - </w:t>
      </w:r>
      <w:proofErr w:type="spellStart"/>
      <w:r w:rsidRPr="00A00BE8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A00BE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8"/>
        <w:gridCol w:w="1909"/>
        <w:gridCol w:w="947"/>
        <w:gridCol w:w="1794"/>
        <w:gridCol w:w="947"/>
        <w:gridCol w:w="1959"/>
      </w:tblGrid>
      <w:tr w:rsidR="00A00BE8" w:rsidRPr="00A00BE8" w14:paraId="6781E556" w14:textId="77777777" w:rsidTr="00176604">
        <w:trPr>
          <w:jc w:val="center"/>
        </w:trPr>
        <w:tc>
          <w:tcPr>
            <w:tcW w:w="5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98ECB9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Code</w:t>
            </w:r>
            <w:proofErr w:type="spellEnd"/>
          </w:p>
        </w:tc>
        <w:tc>
          <w:tcPr>
            <w:tcW w:w="11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BE393E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5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A6D6AA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Code</w:t>
            </w:r>
            <w:proofErr w:type="spellEnd"/>
          </w:p>
        </w:tc>
        <w:tc>
          <w:tcPr>
            <w:tcW w:w="10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861B1D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5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CAFBD5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Code</w:t>
            </w:r>
            <w:proofErr w:type="spellEnd"/>
          </w:p>
        </w:tc>
        <w:tc>
          <w:tcPr>
            <w:tcW w:w="11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2BDB1F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Name</w:t>
            </w:r>
            <w:proofErr w:type="spellEnd"/>
          </w:p>
        </w:tc>
      </w:tr>
      <w:tr w:rsidR="00A00BE8" w:rsidRPr="00A00BE8" w14:paraId="024821A7" w14:textId="77777777" w:rsidTr="00176604">
        <w:trPr>
          <w:jc w:val="center"/>
        </w:trPr>
        <w:tc>
          <w:tcPr>
            <w:tcW w:w="55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481378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1FE3C5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Verdim</w:t>
            </w:r>
            <w:proofErr w:type="spellEnd"/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71DC19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5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159B9F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Pirata</w:t>
            </w: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001C38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5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477B0A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A1</w:t>
            </w:r>
          </w:p>
        </w:tc>
      </w:tr>
      <w:tr w:rsidR="00A00BE8" w:rsidRPr="00A00BE8" w14:paraId="596B72C6" w14:textId="77777777" w:rsidTr="00176604">
        <w:trPr>
          <w:jc w:val="center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FB02D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68425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B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84919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90CC3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00B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eneirão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B7606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B8E36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00B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eique</w:t>
            </w:r>
            <w:proofErr w:type="spellEnd"/>
          </w:p>
        </w:tc>
      </w:tr>
      <w:tr w:rsidR="00A00BE8" w:rsidRPr="00A00BE8" w14:paraId="6928F63A" w14:textId="77777777" w:rsidTr="00176604">
        <w:trPr>
          <w:jc w:val="center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F08E0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41EEA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Bicudo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2D0EC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5C65F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Z3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82624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C280B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P2</w:t>
            </w:r>
          </w:p>
        </w:tc>
      </w:tr>
      <w:tr w:rsidR="00A00BE8" w:rsidRPr="00A00BE8" w14:paraId="70A16F3B" w14:textId="77777777" w:rsidTr="00176604">
        <w:trPr>
          <w:jc w:val="center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AECCE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B7D97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Alecrim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DF321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51AC5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Z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0D2FB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AB1BD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Emcapa</w:t>
            </w:r>
            <w:proofErr w:type="spellEnd"/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2</w:t>
            </w:r>
          </w:p>
        </w:tc>
      </w:tr>
      <w:tr w:rsidR="00A00BE8" w:rsidRPr="00A00BE8" w14:paraId="4F5134DE" w14:textId="77777777" w:rsidTr="00176604">
        <w:trPr>
          <w:jc w:val="center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526E3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1C76E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C8F45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10868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Z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C5C69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23829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Emcapa</w:t>
            </w:r>
            <w:proofErr w:type="spellEnd"/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53</w:t>
            </w:r>
          </w:p>
        </w:tc>
      </w:tr>
      <w:tr w:rsidR="00A00BE8" w:rsidRPr="00A00BE8" w14:paraId="6E53D4F4" w14:textId="77777777" w:rsidTr="00176604">
        <w:trPr>
          <w:jc w:val="center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5F66C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B7BE7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CH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D31B2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85F44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Z2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B993B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24AFF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P1</w:t>
            </w:r>
          </w:p>
        </w:tc>
      </w:tr>
      <w:tr w:rsidR="00A00BE8" w:rsidRPr="00A00BE8" w14:paraId="4DF79025" w14:textId="77777777" w:rsidTr="00176604">
        <w:trPr>
          <w:jc w:val="center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D76F3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907BF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Imbigudinho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AD819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0E2EB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Z3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E25D2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D9199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LB1</w:t>
            </w:r>
          </w:p>
        </w:tc>
      </w:tr>
      <w:tr w:rsidR="00A00BE8" w:rsidRPr="00A00BE8" w14:paraId="34B46B3C" w14:textId="77777777" w:rsidTr="00176604">
        <w:trPr>
          <w:jc w:val="center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1CC0F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E3584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AD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7C92B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D43A6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Z1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906A7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11C39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122</w:t>
            </w:r>
          </w:p>
        </w:tc>
      </w:tr>
      <w:tr w:rsidR="00A00BE8" w:rsidRPr="00A00BE8" w14:paraId="12DCD930" w14:textId="77777777" w:rsidTr="00176604">
        <w:trPr>
          <w:jc w:val="center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29CF0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B6940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Graudão</w:t>
            </w:r>
            <w:proofErr w:type="spellEnd"/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P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1695C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3AF3C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Z3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66F35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51900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Verdim</w:t>
            </w:r>
            <w:proofErr w:type="spellEnd"/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</w:t>
            </w:r>
          </w:p>
        </w:tc>
      </w:tr>
      <w:tr w:rsidR="00A00BE8" w:rsidRPr="00A00BE8" w14:paraId="3191E744" w14:textId="77777777" w:rsidTr="00176604">
        <w:trPr>
          <w:jc w:val="center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4C527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C4448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Valcir</w:t>
            </w:r>
            <w:proofErr w:type="spellEnd"/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45334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8AB95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Z2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B6E16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B1E9A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Sementes</w:t>
            </w:r>
          </w:p>
        </w:tc>
      </w:tr>
      <w:tr w:rsidR="00A00BE8" w:rsidRPr="00A00BE8" w14:paraId="37C1F40E" w14:textId="77777777" w:rsidTr="00176604">
        <w:trPr>
          <w:jc w:val="center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1F624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CA622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Beira Rio 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E4522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F20F0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Z3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F6D21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A71F0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Emcapa</w:t>
            </w:r>
            <w:proofErr w:type="spellEnd"/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43</w:t>
            </w:r>
          </w:p>
        </w:tc>
      </w:tr>
      <w:tr w:rsidR="00A00BE8" w:rsidRPr="00A00BE8" w14:paraId="6E7DB84E" w14:textId="77777777" w:rsidTr="00176604">
        <w:trPr>
          <w:jc w:val="center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C9E45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08719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Tardio V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B8F3D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30A1A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Ouro Negro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75380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B16FD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Ouro negro 1</w:t>
            </w:r>
          </w:p>
        </w:tc>
      </w:tr>
      <w:tr w:rsidR="00A00BE8" w:rsidRPr="00A00BE8" w14:paraId="6DECD63F" w14:textId="77777777" w:rsidTr="00176604">
        <w:trPr>
          <w:jc w:val="center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484B7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44E66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08ACD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9BC1B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22549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D3451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Ouro negro 2</w:t>
            </w:r>
          </w:p>
        </w:tc>
      </w:tr>
      <w:tr w:rsidR="00A00BE8" w:rsidRPr="00A00BE8" w14:paraId="2FBDF35D" w14:textId="77777777" w:rsidTr="00176604">
        <w:trPr>
          <w:jc w:val="center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43263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DD16A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L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793FF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551DC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Tardio 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255EA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6DFA0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Clementino</w:t>
            </w:r>
          </w:p>
        </w:tc>
      </w:tr>
      <w:tr w:rsidR="00A00BE8" w:rsidRPr="00A00BE8" w14:paraId="7E03DB08" w14:textId="77777777" w:rsidTr="00176604">
        <w:trPr>
          <w:jc w:val="center"/>
        </w:trPr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2E028A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24341C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0BE8">
              <w:rPr>
                <w:rFonts w:ascii="Times New Roman" w:eastAsia="Calibri" w:hAnsi="Times New Roman" w:cs="Times New Roman"/>
                <w:sz w:val="24"/>
                <w:szCs w:val="24"/>
              </w:rPr>
              <w:t>Bamburral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EFF70F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E5A8AE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84F7D3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24209C" w14:textId="77777777" w:rsidR="00A00BE8" w:rsidRPr="00A00BE8" w:rsidRDefault="00A00BE8" w:rsidP="00176604">
            <w:pPr>
              <w:autoSpaceDE w:val="0"/>
              <w:spacing w:after="0" w:line="276" w:lineRule="auto"/>
              <w:ind w:right="-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6939DB59" w14:textId="77777777" w:rsidR="00A00BE8" w:rsidRPr="00A00BE8" w:rsidRDefault="00A00BE8" w:rsidP="00A00BE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00BE8">
        <w:rPr>
          <w:rFonts w:ascii="Times New Roman" w:hAnsi="Times New Roman" w:cs="Times New Roman"/>
          <w:sz w:val="20"/>
          <w:szCs w:val="20"/>
          <w:lang w:val="en-US"/>
        </w:rPr>
        <w:t xml:space="preserve">Genotype 33 belongs to cv. </w:t>
      </w:r>
      <w:proofErr w:type="spellStart"/>
      <w:r w:rsidRPr="00A00BE8">
        <w:rPr>
          <w:rFonts w:ascii="Times New Roman" w:hAnsi="Times New Roman" w:cs="Times New Roman"/>
          <w:sz w:val="20"/>
          <w:szCs w:val="20"/>
          <w:lang w:val="en-US"/>
        </w:rPr>
        <w:t>Emcapa</w:t>
      </w:r>
      <w:proofErr w:type="spellEnd"/>
      <w:r w:rsidRPr="00A00BE8">
        <w:rPr>
          <w:rFonts w:ascii="Times New Roman" w:hAnsi="Times New Roman" w:cs="Times New Roman"/>
          <w:sz w:val="20"/>
          <w:szCs w:val="20"/>
          <w:lang w:val="en-US"/>
        </w:rPr>
        <w:t xml:space="preserve"> 8111 and genotypes 34 and 39 to cv. </w:t>
      </w:r>
      <w:proofErr w:type="spellStart"/>
      <w:r w:rsidRPr="00A00BE8">
        <w:rPr>
          <w:rFonts w:ascii="Times New Roman" w:hAnsi="Times New Roman" w:cs="Times New Roman"/>
          <w:sz w:val="20"/>
          <w:szCs w:val="20"/>
          <w:lang w:val="en-US"/>
        </w:rPr>
        <w:t>Emcapa</w:t>
      </w:r>
      <w:proofErr w:type="spellEnd"/>
      <w:r w:rsidRPr="00A00BE8">
        <w:rPr>
          <w:rFonts w:ascii="Times New Roman" w:hAnsi="Times New Roman" w:cs="Times New Roman"/>
          <w:sz w:val="20"/>
          <w:szCs w:val="20"/>
          <w:lang w:val="en-US"/>
        </w:rPr>
        <w:t xml:space="preserve"> 8131 </w:t>
      </w:r>
      <w:r w:rsidRPr="00A00BE8">
        <w:rPr>
          <w:rFonts w:ascii="Times New Roman" w:hAnsi="Times New Roman" w:cs="Times New Roman"/>
          <w:sz w:val="20"/>
          <w:szCs w:val="20"/>
          <w:lang w:val="en-US"/>
        </w:rPr>
        <w:fldChar w:fldCharType="begin" w:fldLock="1"/>
      </w:r>
      <w:r w:rsidRPr="00A00BE8">
        <w:rPr>
          <w:rFonts w:ascii="Times New Roman" w:hAnsi="Times New Roman" w:cs="Times New Roman"/>
          <w:sz w:val="20"/>
          <w:szCs w:val="20"/>
          <w:lang w:val="en-US"/>
        </w:rPr>
        <w:instrText>ADDIN CSL_CITATION {"citationItems":[{"id":"ITEM-1","itemData":{"ISSN":"0100-204X","author":[{"dropping-particle":"","family":"Bragança","given":"Scheilla Marina","non-dropping-particle":"","parse-names":false,"suffix":""},{"dropping-particle":"de","family":"Carvalho","given":"Carlos Henrique Siqueira","non-dropping-particle":"","parse-names":false,"suffix":""},{"dropping-particle":"da","family":"Fonseca","given":"Aymbiré Francisco Almeida","non-dropping-particle":"","parse-names":false,"suffix":""},{"dropping-particle":"","family":"Ferrão","given":"Romário Gava","non-dropping-particle":"","parse-names":false,"suffix":""}],"container-title":"Pesquisa Agropecuária Brasileira","id":"ITEM-1","issue":"5","issued":{"date-parts":[["2001"]]},"page":"765-770","publisher":"SciELO Brasil","title":"Variedades clonais de café Conilon para o Estado do Espírito Santo","type":"article-journal","volume":"36"},"uris":["http://www.mendeley.com/documents/?uuid=4de22e4f-c0ba-4d65-a2f2-53a1529ebebd","http://www.mendeley.com/documents/?uuid=9dcfcf4f-38bc-492d-860d-2adc7ea73bd7"]}],"mendeley":{"formattedCitation":"(Bragança et al., 2001)","plainTextFormattedCitation":"(Bragança et al., 2001)","previouslyFormattedCitation":"(Bragança et al., 2001)"},"properties":{"noteIndex":0},"schema":"https://github.com/citation-style-language/schema/raw/master/csl-citation.json"}</w:instrText>
      </w:r>
      <w:r w:rsidRPr="00A00BE8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A00BE8">
        <w:rPr>
          <w:rFonts w:ascii="Times New Roman" w:hAnsi="Times New Roman" w:cs="Times New Roman"/>
          <w:noProof/>
          <w:sz w:val="20"/>
          <w:szCs w:val="20"/>
          <w:lang w:val="en-US"/>
        </w:rPr>
        <w:t>(Bragança et al., 2001)</w:t>
      </w:r>
      <w:r w:rsidRPr="00A00BE8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A00BE8">
        <w:rPr>
          <w:rFonts w:ascii="Times New Roman" w:hAnsi="Times New Roman" w:cs="Times New Roman"/>
          <w:sz w:val="20"/>
          <w:szCs w:val="20"/>
          <w:lang w:val="en-US"/>
        </w:rPr>
        <w:t xml:space="preserve">. Genotypes 1, 11, 15, 16, 30 and 43 belong to cv. </w:t>
      </w:r>
      <w:proofErr w:type="spellStart"/>
      <w:r w:rsidRPr="00A00BE8">
        <w:rPr>
          <w:rFonts w:ascii="Times New Roman" w:hAnsi="Times New Roman" w:cs="Times New Roman"/>
          <w:sz w:val="20"/>
          <w:szCs w:val="20"/>
          <w:lang w:val="en-US"/>
        </w:rPr>
        <w:t>Tributun</w:t>
      </w:r>
      <w:proofErr w:type="spellEnd"/>
      <w:r w:rsidRPr="00A00B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00BE8">
        <w:rPr>
          <w:rFonts w:ascii="Times New Roman" w:hAnsi="Times New Roman" w:cs="Times New Roman"/>
          <w:sz w:val="20"/>
          <w:szCs w:val="20"/>
          <w:lang w:val="en-US"/>
        </w:rPr>
        <w:fldChar w:fldCharType="begin" w:fldLock="1"/>
      </w:r>
      <w:r w:rsidRPr="00A00BE8">
        <w:rPr>
          <w:rFonts w:ascii="Times New Roman" w:hAnsi="Times New Roman" w:cs="Times New Roman"/>
          <w:sz w:val="20"/>
          <w:szCs w:val="20"/>
          <w:lang w:val="en-US"/>
        </w:rPr>
        <w:instrText>ADDIN CSL_CITATION {"citationItems":[{"id":"ITEM-1","itemData":{"DOI":"https://doi.org/10.1590/1984-70332020v20n2c21","ISSN":"1984-7033","abstract":"Tributun is a cultivar of Coffea canephora derived from breeding clones discovered by farmers. It was evaluated at 150 m asl in northern Espírito Santo for yield, plant vigor and pest and disease resistance. The cultivar with six genotypes produces a mean yield of 90.87 bags ha-1 year-1.","author":[{"dropping-particle":"","family":"Partelli","given":"F L","non-dropping-particle":"","parse-names":false,"suffix":""},{"dropping-particle":"","family":"Giles","given":"J A D","non-dropping-particle":"","parse-names":false,"suffix":""},{"dropping-particle":"","family":"Oliosi","given":"G","non-dropping-particle":"","parse-names":false,"suffix":""},{"dropping-particle":"","family":"Covre","given":"A M","non-dropping-particle":"","parse-names":false,"suffix":""},{"dropping-particle":"","family":"Ferreira","given":"A","non-dropping-particle":"","parse-names":false,"suffix":""},{"dropping-particle":"","family":"Rodrigues","given":"V M","non-dropping-particle":"","parse-names":false,"suffix":""}],"container-title":"Crop Breeding and Applied Biotechnology","id":"ITEM-1","issue":"2","issued":{"date-parts":[["2020"]]},"page":"e30002025","publisher":"scielo","title":"Tributun: a coffee cultivar developed in partnership with farmers","type":"article-journal","volume":"20"},"uris":["http://www.mendeley.com/documents/?uuid=058cef8d-669a-4445-9fee-766d24c785ce"]}],"mendeley":{"formattedCitation":"(F L Partelli et al., 2020)","manualFormatting":"(Partelli et al., 2020)","plainTextFormattedCitation":"(F L Partelli et al., 2020)","previouslyFormattedCitation":"(F L Partelli et al., 2020)"},"properties":{"noteIndex":0},"schema":"https://github.com/citation-style-language/schema/raw/master/csl-citation.json"}</w:instrText>
      </w:r>
      <w:r w:rsidRPr="00A00BE8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A00BE8">
        <w:rPr>
          <w:rFonts w:ascii="Times New Roman" w:hAnsi="Times New Roman" w:cs="Times New Roman"/>
          <w:noProof/>
          <w:sz w:val="20"/>
          <w:szCs w:val="20"/>
          <w:lang w:val="en-US"/>
        </w:rPr>
        <w:t>(Partelli et al., 2020)</w:t>
      </w:r>
      <w:r w:rsidRPr="00A00BE8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A00BE8">
        <w:rPr>
          <w:rFonts w:ascii="Times New Roman" w:hAnsi="Times New Roman" w:cs="Times New Roman"/>
          <w:sz w:val="20"/>
          <w:szCs w:val="20"/>
          <w:lang w:val="en-US"/>
        </w:rPr>
        <w:t xml:space="preserve"> and 30 and 35 to cv. </w:t>
      </w:r>
      <w:r w:rsidRPr="00A00BE8">
        <w:rPr>
          <w:rFonts w:ascii="Times New Roman" w:hAnsi="Times New Roman" w:cs="Times New Roman"/>
          <w:sz w:val="20"/>
          <w:szCs w:val="20"/>
        </w:rPr>
        <w:t xml:space="preserve">Andina </w:t>
      </w:r>
      <w:r w:rsidRPr="00A00BE8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Pr="00A00BE8">
        <w:rPr>
          <w:rFonts w:ascii="Times New Roman" w:hAnsi="Times New Roman" w:cs="Times New Roman"/>
          <w:sz w:val="20"/>
          <w:szCs w:val="20"/>
        </w:rPr>
        <w:instrText>ADDIN CSL_CITATION {"citationItems":[{"id":"ITEM-1","itemData":{"ISSN":"1984-7033","author":[{"dropping-particle":"","family":"Partelli","given":"Fábio Luiz","non-dropping-particle":"","parse-names":false,"suffix":""},{"dropping-particle":"","family":"Golynski","given":"Adelmo","non-dropping-particle":"","parse-names":false,"suffix":""},{"dropping-particle":"","family":"Ferreira","given":"Adésio","non-dropping-particle":"","parse-names":false,"suffix":""},{"dropping-particle":"","family":"Martins","given":"Madlles Queiroz","non-dropping-particle":"","parse-names":false,"suffix":""},{"dropping-particle":"","family":"Mauri","given":"Aldo Luiz","non-dropping-particle":"","parse-names":false,"suffix":""},{"dropping-particle":"","family":"Ramalho","given":"José Cochicho","non-dropping-particle":"","parse-names":false,"suffix":""},{"dropping-particle":"","family":"Vieira","given":"Henrique Duarte","non-dropping-particle":"","parse-names":false,"suffix":""}],"container-title":"Crop Breeding and Applied Biotechnology","id":"ITEM-1","issue":"4","issued":{"date-parts":[["2019"]]},"page":"476-480","publisher":"SciELO Brasil","title":"Andina-first clonal cultivar of high-altitude conilon coffee","type":"article-journal","volume":"19"},"uris":["http://www.mendeley.com/documents/?uuid=06396f62-a1a4-424e-b585-8c74e4aab9a2","http://www.mendeley.com/documents/?uuid=11288b89-405a-4311-909a-b2ad3c17c3bc"]}],"mendeley":{"formattedCitation":"(Fábio Luiz Partelli et al., 2019)","manualFormatting":"(Partelli et al., 2019)","plainTextFormattedCitation":"(Fábio Luiz Partelli et al., 2019)","previouslyFormattedCitation":"(Fábio Luiz Partelli et al., 2019)"},"properties":{"noteIndex":0},"schema":"https://github.com/citation-style-language/schema/raw/master/csl-citation.json"}</w:instrText>
      </w:r>
      <w:r w:rsidRPr="00A00BE8">
        <w:rPr>
          <w:rFonts w:ascii="Times New Roman" w:hAnsi="Times New Roman" w:cs="Times New Roman"/>
          <w:sz w:val="20"/>
          <w:szCs w:val="20"/>
        </w:rPr>
        <w:fldChar w:fldCharType="separate"/>
      </w:r>
      <w:r w:rsidRPr="00A00BE8">
        <w:rPr>
          <w:rFonts w:ascii="Times New Roman" w:hAnsi="Times New Roman" w:cs="Times New Roman"/>
          <w:noProof/>
          <w:sz w:val="20"/>
          <w:szCs w:val="20"/>
        </w:rPr>
        <w:t>(Partelli et al., 2019)</w:t>
      </w:r>
      <w:r w:rsidRPr="00A00BE8">
        <w:rPr>
          <w:rFonts w:ascii="Times New Roman" w:hAnsi="Times New Roman" w:cs="Times New Roman"/>
          <w:sz w:val="20"/>
          <w:szCs w:val="20"/>
        </w:rPr>
        <w:fldChar w:fldCharType="end"/>
      </w:r>
      <w:r w:rsidRPr="00A00BE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E16DE9D" w14:textId="1B0C3A46" w:rsidR="00A00BE8" w:rsidRDefault="00A00BE8"/>
    <w:p w14:paraId="4BEA9B6B" w14:textId="77777777" w:rsidR="00C26200" w:rsidRDefault="00C26200">
      <w:pPr>
        <w:sectPr w:rsidR="00C26200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F24538A" w14:textId="264EF283" w:rsidR="00A00BE8" w:rsidRPr="00AC467E" w:rsidRDefault="00AC467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C467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Pr="00AC46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C467E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AC467E">
        <w:rPr>
          <w:rFonts w:ascii="Times New Roman" w:hAnsi="Times New Roman" w:cs="Times New Roman"/>
          <w:b/>
          <w:bCs/>
          <w:sz w:val="24"/>
          <w:szCs w:val="24"/>
        </w:rPr>
        <w:t xml:space="preserve"> 2.</w:t>
      </w:r>
      <w:r w:rsidRPr="00AC467E">
        <w:rPr>
          <w:rFonts w:ascii="Times New Roman" w:hAnsi="Times New Roman" w:cs="Times New Roman"/>
          <w:sz w:val="24"/>
          <w:szCs w:val="24"/>
        </w:rPr>
        <w:t xml:space="preserve"> Complete </w:t>
      </w:r>
      <w:proofErr w:type="spellStart"/>
      <w:r w:rsidRPr="00AC467E">
        <w:rPr>
          <w:rFonts w:ascii="Times New Roman" w:hAnsi="Times New Roman" w:cs="Times New Roman"/>
          <w:sz w:val="24"/>
          <w:szCs w:val="24"/>
        </w:rPr>
        <w:t>list</w:t>
      </w:r>
      <w:proofErr w:type="spellEnd"/>
      <w:r w:rsidRPr="00AC46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467E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AC46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467E">
        <w:rPr>
          <w:rFonts w:ascii="Times New Roman" w:hAnsi="Times New Roman" w:cs="Times New Roman"/>
          <w:sz w:val="24"/>
          <w:szCs w:val="24"/>
        </w:rPr>
        <w:t>genotypes</w:t>
      </w:r>
      <w:proofErr w:type="spellEnd"/>
      <w:r w:rsidRPr="00AC46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467E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AC46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467E">
        <w:rPr>
          <w:rFonts w:ascii="Times New Roman" w:hAnsi="Times New Roman" w:cs="Times New Roman"/>
          <w:sz w:val="24"/>
          <w:szCs w:val="24"/>
        </w:rPr>
        <w:t>coefficient</w:t>
      </w:r>
      <w:proofErr w:type="spellEnd"/>
      <w:r w:rsidRPr="00AC46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467E">
        <w:rPr>
          <w:rFonts w:ascii="Times New Roman" w:hAnsi="Times New Roman" w:cs="Times New Roman"/>
          <w:sz w:val="24"/>
          <w:szCs w:val="24"/>
        </w:rPr>
        <w:t>estimates</w:t>
      </w:r>
      <w:proofErr w:type="spellEnd"/>
      <w:r w:rsidRPr="00AC467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C467E">
        <w:rPr>
          <w:rFonts w:ascii="Times New Roman" w:hAnsi="Times New Roman" w:cs="Times New Roman"/>
          <w:sz w:val="24"/>
          <w:szCs w:val="24"/>
        </w:rPr>
        <w:t>along</w:t>
      </w:r>
      <w:proofErr w:type="spellEnd"/>
      <w:r w:rsidRPr="00AC46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467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AC46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467E">
        <w:rPr>
          <w:rFonts w:ascii="Times New Roman" w:hAnsi="Times New Roman" w:cs="Times New Roman"/>
          <w:sz w:val="24"/>
          <w:szCs w:val="24"/>
        </w:rPr>
        <w:t>lower</w:t>
      </w:r>
      <w:proofErr w:type="spellEnd"/>
      <w:r w:rsidRPr="00AC46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467E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AC46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467E">
        <w:rPr>
          <w:rFonts w:ascii="Times New Roman" w:hAnsi="Times New Roman" w:cs="Times New Roman"/>
          <w:sz w:val="24"/>
          <w:szCs w:val="24"/>
        </w:rPr>
        <w:t>upper</w:t>
      </w:r>
      <w:proofErr w:type="spellEnd"/>
      <w:r w:rsidRPr="00AC46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467E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Pr="00AC46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467E">
        <w:rPr>
          <w:rFonts w:ascii="Times New Roman" w:hAnsi="Times New Roman" w:cs="Times New Roman"/>
          <w:sz w:val="24"/>
          <w:szCs w:val="24"/>
        </w:rPr>
        <w:t>intervals</w:t>
      </w:r>
      <w:proofErr w:type="spellEnd"/>
      <w:r w:rsidRPr="00AC467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7"/>
        <w:gridCol w:w="963"/>
        <w:gridCol w:w="959"/>
        <w:gridCol w:w="974"/>
        <w:gridCol w:w="963"/>
        <w:gridCol w:w="947"/>
        <w:gridCol w:w="974"/>
        <w:gridCol w:w="950"/>
        <w:gridCol w:w="1257"/>
        <w:gridCol w:w="962"/>
        <w:gridCol w:w="962"/>
        <w:gridCol w:w="962"/>
        <w:gridCol w:w="962"/>
        <w:gridCol w:w="962"/>
      </w:tblGrid>
      <w:tr w:rsidR="00C26200" w:rsidRPr="00E206E9" w14:paraId="47F4FDDF" w14:textId="77777777" w:rsidTr="00E206E9">
        <w:trPr>
          <w:trHeight w:val="290"/>
        </w:trPr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FEABE" w14:textId="77777777" w:rsidR="00C26200" w:rsidRPr="00C26200" w:rsidRDefault="00C26200" w:rsidP="00E206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enotypes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D3696" w14:textId="37146205" w:rsidR="00C26200" w:rsidRPr="00C26200" w:rsidRDefault="00C26200" w:rsidP="00E206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</w:t>
            </w:r>
            <w:r w:rsidRPr="00E206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_</w:t>
            </w:r>
            <w:r w:rsidRPr="00C2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</w:t>
            </w:r>
            <w:r w:rsidRPr="00E206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ta_</w:t>
            </w:r>
            <w:r w:rsidRPr="00C2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42834" w14:textId="77777777" w:rsidR="00C26200" w:rsidRPr="00C26200" w:rsidRDefault="00C26200" w:rsidP="00E206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eta_0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73BB7" w14:textId="3253E631" w:rsidR="00C26200" w:rsidRPr="00C26200" w:rsidRDefault="00C26200" w:rsidP="00E206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U_Beta_0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AB9BD" w14:textId="24012FC3" w:rsidR="00C26200" w:rsidRPr="00C26200" w:rsidRDefault="00C26200" w:rsidP="00E206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_Beta_1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474D5" w14:textId="77777777" w:rsidR="00C26200" w:rsidRPr="00C26200" w:rsidRDefault="00C26200" w:rsidP="00E206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eta_1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2DBCE" w14:textId="5C920C6D" w:rsidR="00C26200" w:rsidRPr="00C26200" w:rsidRDefault="00C26200" w:rsidP="00E206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U_Beta_1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7522B" w14:textId="70EB5397" w:rsidR="00C26200" w:rsidRPr="00C26200" w:rsidRDefault="00C26200" w:rsidP="00E206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_1+2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7F76B" w14:textId="35167DE0" w:rsidR="00C26200" w:rsidRPr="00C26200" w:rsidRDefault="00C26200" w:rsidP="00E206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_1+2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B7566" w14:textId="5EC0E5F8" w:rsidR="00C26200" w:rsidRPr="00C26200" w:rsidRDefault="00C26200" w:rsidP="00E206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U_1+2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3B1DF" w14:textId="4CA8996E" w:rsidR="00C26200" w:rsidRPr="00C26200" w:rsidRDefault="00C26200" w:rsidP="00E206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_Sigma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B71B6" w14:textId="02C9A816" w:rsidR="00C26200" w:rsidRPr="00C26200" w:rsidRDefault="00C26200" w:rsidP="00E206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igma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60158" w14:textId="03C234DA" w:rsidR="00C26200" w:rsidRPr="00C26200" w:rsidRDefault="00C26200" w:rsidP="00E206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U_Sigma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E8FF2" w14:textId="77777777" w:rsidR="00C26200" w:rsidRPr="00C26200" w:rsidRDefault="00C26200" w:rsidP="00E206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^2</w:t>
            </w:r>
          </w:p>
        </w:tc>
      </w:tr>
      <w:tr w:rsidR="00C26200" w:rsidRPr="00E206E9" w14:paraId="5CE34540" w14:textId="77777777" w:rsidTr="00E206E9">
        <w:trPr>
          <w:trHeight w:val="290"/>
        </w:trPr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2E6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rdim</w:t>
            </w:r>
            <w:proofErr w:type="spellEnd"/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R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F4F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,90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644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,18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A24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,48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574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4533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542C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006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E39E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4535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F0C0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,796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D31C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1623699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BF7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620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764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768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FB1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443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1452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,6165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506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686</w:t>
            </w:r>
          </w:p>
        </w:tc>
      </w:tr>
      <w:tr w:rsidR="00C26200" w:rsidRPr="00E206E9" w14:paraId="580E7207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8D2E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EAE2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,6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E3B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8,9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1C2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7,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270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498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404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0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1D50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408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7C60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,3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418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140877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729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65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0A3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136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4B7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,294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5D7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,606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33CE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868</w:t>
            </w:r>
          </w:p>
        </w:tc>
      </w:tr>
      <w:tr w:rsidR="00C26200" w:rsidRPr="00E206E9" w14:paraId="4D8D0AB2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4AB0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 negro 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1B1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,9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942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5,2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8E1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6,3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6CA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594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7AD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0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761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337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AD4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,69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C96C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011477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106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74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DC92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4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736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176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1042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,250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85A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568</w:t>
            </w:r>
          </w:p>
        </w:tc>
      </w:tr>
      <w:tr w:rsidR="00C26200" w:rsidRPr="00E206E9" w14:paraId="73716EDE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1CE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229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,4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7A1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,4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3EB0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8,7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E0D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58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ADE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74E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342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B2E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,23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6B3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,50E-0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E27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42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84E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E52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,52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71A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,066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791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767</w:t>
            </w:r>
          </w:p>
        </w:tc>
      </w:tr>
      <w:tr w:rsidR="00C26200" w:rsidRPr="00E206E9" w14:paraId="074CC407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37D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ment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941D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,3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084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,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93A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2,9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BA1E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677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EBE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244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275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02AC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,75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3C5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,20E-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278E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76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563E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525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586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3722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,445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EC4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765</w:t>
            </w:r>
          </w:p>
        </w:tc>
      </w:tr>
      <w:tr w:rsidR="00C26200" w:rsidRPr="00E206E9" w14:paraId="5399D77B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FEA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lcir</w:t>
            </w:r>
            <w:proofErr w:type="spellEnd"/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P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6320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,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924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,7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647E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,3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005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27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661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567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65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484D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,1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999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,01E-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647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9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FF12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1BF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EF6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,887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3B5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890</w:t>
            </w:r>
          </w:p>
        </w:tc>
      </w:tr>
      <w:tr w:rsidR="00C26200" w:rsidRPr="00E206E9" w14:paraId="3C11F746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5B7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uro Negr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DB3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8,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B7E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9,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FA7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,5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E0D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55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FBE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CE4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4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341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,09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15F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,93E-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AD1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1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886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95B0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83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323E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,49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3BE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760</w:t>
            </w:r>
          </w:p>
        </w:tc>
      </w:tr>
      <w:tr w:rsidR="00C26200" w:rsidRPr="00E206E9" w14:paraId="1E6F79E6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FBC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mcapa</w:t>
            </w:r>
            <w:proofErr w:type="spellEnd"/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4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598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,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BED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8,8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821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8,0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995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653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22F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B2A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29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5322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,4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2E7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95E-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99B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35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FA4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FB2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595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837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,297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7CC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956</w:t>
            </w:r>
          </w:p>
        </w:tc>
      </w:tr>
      <w:tr w:rsidR="00C26200" w:rsidRPr="00E206E9" w14:paraId="7A503492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339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3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E2D2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,1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909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,5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E0D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,6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004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64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86C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31D2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304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219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,05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E26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,42E-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012E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1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F5E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C2D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,003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A27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,088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A79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877</w:t>
            </w:r>
          </w:p>
        </w:tc>
      </w:tr>
      <w:tr w:rsidR="00C26200" w:rsidRPr="00E206E9" w14:paraId="408C1307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CF8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7B7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,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DBA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,8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517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,5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F3C2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1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35C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57D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8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4ADE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,26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DAD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97E-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8E0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25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92E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A04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AC8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,359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0D32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7424</w:t>
            </w:r>
          </w:p>
        </w:tc>
      </w:tr>
      <w:tr w:rsidR="00C26200" w:rsidRPr="00E206E9" w14:paraId="66E62678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C18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CEB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,6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CE1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,9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4E7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,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7D8D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750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854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F25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21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EABE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,7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4D8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,65E-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C0A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7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CE1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D80C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546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101C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,313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F48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915</w:t>
            </w:r>
          </w:p>
        </w:tc>
      </w:tr>
      <w:tr w:rsidR="00C26200" w:rsidRPr="00E206E9" w14:paraId="70122F6C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C47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3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51F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,9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3BCE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,6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4E3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,6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670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65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088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324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296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997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,58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7BF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,62E-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97BC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6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E6F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935D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,90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36D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,83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D110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072</w:t>
            </w:r>
          </w:p>
        </w:tc>
      </w:tr>
      <w:tr w:rsidR="00C26200" w:rsidRPr="00E206E9" w14:paraId="035DA783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2F8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mcapa</w:t>
            </w:r>
            <w:proofErr w:type="spellEnd"/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5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350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,4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0A3C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,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7E9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,6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EB5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743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B1A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A12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208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B84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,6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447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,87E-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B74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6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69D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8D1D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228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5EDD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,074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092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753</w:t>
            </w:r>
          </w:p>
        </w:tc>
      </w:tr>
      <w:tr w:rsidR="00C26200" w:rsidRPr="00E206E9" w14:paraId="677321AD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02C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D932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,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0B4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,9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CB3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,7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7CDC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609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E960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DF7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329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BF0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,19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77D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,09E-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361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3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F90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83B2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8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0AB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,540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2FFE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897</w:t>
            </w:r>
          </w:p>
        </w:tc>
      </w:tr>
      <w:tr w:rsidR="00C26200" w:rsidRPr="00E206E9" w14:paraId="691B433E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D42C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6C2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,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220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,5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7AA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,4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F69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646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DE5C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466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294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25ED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,9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D1A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,14E-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1A3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8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1B6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0D9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984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19EC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,876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31D2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775</w:t>
            </w:r>
          </w:p>
        </w:tc>
      </w:tr>
      <w:tr w:rsidR="00C26200" w:rsidRPr="00E206E9" w14:paraId="69DE54E9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885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8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BA1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,6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A0F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,5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7F7E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,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FB8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653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8CC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E8F0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283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2AF0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,90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F47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,17E-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F9F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82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E4F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400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796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69DD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,515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14A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608</w:t>
            </w:r>
          </w:p>
        </w:tc>
      </w:tr>
      <w:tr w:rsidR="00C26200" w:rsidRPr="00E206E9" w14:paraId="5D38C4A6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4D5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665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,2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E520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,9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E33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,6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25EC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637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950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A2D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299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79D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,04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998D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,42E-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806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1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C28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065D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,47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F16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,244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F18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612</w:t>
            </w:r>
          </w:p>
        </w:tc>
      </w:tr>
      <w:tr w:rsidR="00C26200" w:rsidRPr="00E206E9" w14:paraId="37039F27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F0C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859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5,5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CB6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7,2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BDD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9,9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3E1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568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054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DB8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296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352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,86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8C2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9,98E-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DD0E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5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4BF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E91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108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178E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,11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9A9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6693</w:t>
            </w:r>
          </w:p>
        </w:tc>
      </w:tr>
      <w:tr w:rsidR="00C26200" w:rsidRPr="00E206E9" w14:paraId="35C62544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696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D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1372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,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C86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3,9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853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8,7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3D3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52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1D3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276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41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01B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09,96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BF6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302878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1BE0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1,19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0ADD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9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7362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215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722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,437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569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870</w:t>
            </w:r>
          </w:p>
        </w:tc>
      </w:tr>
      <w:tr w:rsidR="00C26200" w:rsidRPr="00E206E9" w14:paraId="5E42319B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7AF2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ira Rio 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563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,4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DCE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,7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BBC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,9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3D1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548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BB5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99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57C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387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A4F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,75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931C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,49E-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6B2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8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395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37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A2B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839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ED5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,195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136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411</w:t>
            </w:r>
          </w:p>
        </w:tc>
      </w:tr>
      <w:tr w:rsidR="00C26200" w:rsidRPr="00E206E9" w14:paraId="789D67C5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E35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ardio C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B3B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,8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D8D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,6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63A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2,4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FCAC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586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362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99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CCE2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352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D0C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,75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DBA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05417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82B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76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7EDE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43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D7D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,279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96F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,20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547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806</w:t>
            </w:r>
          </w:p>
        </w:tc>
      </w:tr>
      <w:tr w:rsidR="00C26200" w:rsidRPr="00E206E9" w14:paraId="43E63A65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F66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cud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1DB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,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CE1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5,4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2A7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6,7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DB9C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554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D01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99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6CE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363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E21C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,88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151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,0004488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6FFD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73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20F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29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8F4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418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36F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,194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925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625</w:t>
            </w:r>
          </w:p>
        </w:tc>
      </w:tr>
      <w:tr w:rsidR="00C26200" w:rsidRPr="00E206E9" w14:paraId="7D5FDA3D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1B6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B2D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,3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82F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5,7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66E0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0,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6B2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536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9CF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99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909D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38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AB8D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,18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3C3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047213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6E8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3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719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83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1A60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,497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A60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,085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032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956</w:t>
            </w:r>
          </w:p>
        </w:tc>
      </w:tr>
      <w:tr w:rsidR="00C26200" w:rsidRPr="00E206E9" w14:paraId="34FA7AD3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45A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FC4D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8,9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C74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5,6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B63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1,5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A05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51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ECF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99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A4F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397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340E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,9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CA0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02031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AA0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9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20C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2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B35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325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6DB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,12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068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436</w:t>
            </w:r>
          </w:p>
        </w:tc>
      </w:tr>
      <w:tr w:rsidR="00C26200" w:rsidRPr="00E206E9" w14:paraId="42553CE5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C31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4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8240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,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9CA0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7,6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9BFC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,7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081C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103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F3C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99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492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683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1C8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,3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673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,0003814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F3C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,18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1AD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4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AC7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70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C69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,71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96C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935</w:t>
            </w:r>
          </w:p>
        </w:tc>
      </w:tr>
      <w:tr w:rsidR="00C26200" w:rsidRPr="00E206E9" w14:paraId="52AFC0EF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F1C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mbigudinho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88A2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,0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75CE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3,5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609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5,9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508C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659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FBB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99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F0F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279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40D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,08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B95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10628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503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16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3ED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3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A70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856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DCA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,568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0C4D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233</w:t>
            </w:r>
          </w:p>
        </w:tc>
      </w:tr>
      <w:tr w:rsidR="00C26200" w:rsidRPr="00E206E9" w14:paraId="4A51C4C4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7E4C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Ouro negro 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EB8C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,8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2DB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8,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360C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9,2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342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295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05E0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99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3B50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572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5D3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,05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788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082636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5DF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4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541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16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554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587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FA2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,253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8BF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873</w:t>
            </w:r>
          </w:p>
        </w:tc>
      </w:tr>
      <w:tr w:rsidR="00C26200" w:rsidRPr="00E206E9" w14:paraId="6A737408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64B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B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FF0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0,7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5FA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3,3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2E50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4,2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5FB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39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F99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99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4D2C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489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89D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,9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FCD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124175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522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35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478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189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04ED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26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D8FC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,446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E9B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635</w:t>
            </w:r>
          </w:p>
        </w:tc>
      </w:tr>
      <w:tr w:rsidR="00C26200" w:rsidRPr="00E206E9" w14:paraId="7111CB88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485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5852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,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216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,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173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9,6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F4DE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651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AD5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99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6B8D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296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E4D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,04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56DC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22170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23D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DAD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BEAE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278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D8B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,798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18C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910</w:t>
            </w:r>
          </w:p>
        </w:tc>
      </w:tr>
      <w:tr w:rsidR="00C26200" w:rsidRPr="00E206E9" w14:paraId="2ED66DB5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0B8E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audão</w:t>
            </w:r>
            <w:proofErr w:type="spellEnd"/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HP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16D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,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D7D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3,5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897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8,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EBC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30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F37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99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91E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569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AF4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,10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C2E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,00158265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0EC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85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0532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109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104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353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47B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,658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FBBE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909</w:t>
            </w:r>
          </w:p>
        </w:tc>
      </w:tr>
      <w:tr w:rsidR="00C26200" w:rsidRPr="00E206E9" w14:paraId="789BAE57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8FBE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t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67CE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,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265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,8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F0DE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,4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2CC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53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5D4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99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533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393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70CC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,37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19B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,00115605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CED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48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7CF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22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394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,579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A80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,58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71C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529</w:t>
            </w:r>
          </w:p>
        </w:tc>
      </w:tr>
      <w:tr w:rsidR="00C26200" w:rsidRPr="00E206E9" w14:paraId="0B0A9908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31B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lementi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5242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,6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95D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,8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B66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4,5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D68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495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C09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99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995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407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0D00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,29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788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,00011193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212D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18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6310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92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1AA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169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66B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,045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0DE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8225</w:t>
            </w:r>
          </w:p>
        </w:tc>
      </w:tr>
      <w:tr w:rsidR="00C26200" w:rsidRPr="00E206E9" w14:paraId="399B639C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7A0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729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,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54C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,4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90DD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7,4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533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295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322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99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05D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539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023D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,98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936E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,0002948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E8C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59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2A6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59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B06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76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CE6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,98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6312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812</w:t>
            </w:r>
          </w:p>
        </w:tc>
      </w:tr>
      <w:tr w:rsidR="00C26200" w:rsidRPr="00E206E9" w14:paraId="0771A658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28B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mburral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EF6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,5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BE8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8,4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E36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6,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017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205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6B6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99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3BB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60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75EE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,55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09F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,00345148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64A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,27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348D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63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EAAD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,80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C670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,496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9D7D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738</w:t>
            </w:r>
          </w:p>
        </w:tc>
      </w:tr>
      <w:tr w:rsidR="00C26200" w:rsidRPr="00E206E9" w14:paraId="76758FEB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40F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B950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,3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28C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3,1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1CCD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6,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B02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203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8D2D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99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DC5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61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3CD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4,68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DD4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441457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7FC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,8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C0DE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29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CF82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677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63F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,278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4430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574</w:t>
            </w:r>
          </w:p>
        </w:tc>
      </w:tr>
      <w:tr w:rsidR="00C26200" w:rsidRPr="00E206E9" w14:paraId="5C89EC66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2A3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3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C74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,4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1BE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,8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0A9E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6,5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402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495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734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99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8950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417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8FE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,3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D34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,00190879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51BE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18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9EAC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126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EC3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,83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1CD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,118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D93D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501</w:t>
            </w:r>
          </w:p>
        </w:tc>
      </w:tr>
      <w:tr w:rsidR="00C26200" w:rsidRPr="00E206E9" w14:paraId="44E5CFD4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ECD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rdim</w:t>
            </w:r>
            <w:proofErr w:type="spellEnd"/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D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70C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2,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8F5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6,5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C3C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9,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E54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447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179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99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795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399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C4E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,98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20D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693288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B2E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15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C0E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30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4E7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668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D7F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,419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E31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8858</w:t>
            </w:r>
          </w:p>
        </w:tc>
      </w:tr>
      <w:tr w:rsidR="00C26200" w:rsidRPr="00E206E9" w14:paraId="20C4F048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CAE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ardio V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3C42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,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88FD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,8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4A0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,6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822C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388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C27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99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A85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47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076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,02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75D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06882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DC9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1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C07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196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317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373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018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,67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09E2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268</w:t>
            </w:r>
          </w:p>
        </w:tc>
      </w:tr>
      <w:tr w:rsidR="00C26200" w:rsidRPr="00E206E9" w14:paraId="68A2409A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B11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neirão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2B9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6,7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820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,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991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5,2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F11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,168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717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99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D7D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844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867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,99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F0F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1947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67D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73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09C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108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0882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,68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4EAC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,904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087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958</w:t>
            </w:r>
          </w:p>
        </w:tc>
      </w:tr>
      <w:tr w:rsidR="00C26200" w:rsidRPr="00E206E9" w14:paraId="6F41CA1E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348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mcapa</w:t>
            </w:r>
            <w:proofErr w:type="spellEnd"/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FE0C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,9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1ED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7,7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5AD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2,7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25E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364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E38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99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AEF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50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985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,11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348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3113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AAC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54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D4C2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99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C8C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227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6962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,649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A33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898</w:t>
            </w:r>
          </w:p>
        </w:tc>
      </w:tr>
      <w:tr w:rsidR="00C26200" w:rsidRPr="00E206E9" w14:paraId="595F6F81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E4F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ecri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ED7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,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DE7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,6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A58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,4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9A5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,00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E09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98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6EB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71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8AB2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,91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A042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293772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FCC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59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972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159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D7D0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224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3C9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,09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B089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875</w:t>
            </w:r>
          </w:p>
        </w:tc>
      </w:tr>
      <w:tr w:rsidR="00C26200" w:rsidRPr="00E206E9" w14:paraId="0C9A0AA2" w14:textId="77777777" w:rsidTr="00C26200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8BE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eique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967A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,0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885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,4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FFB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,6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08D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,107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C3FE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98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E7B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818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A4C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,05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5B1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38432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D560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65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85E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30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304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487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F35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,93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A7C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826</w:t>
            </w:r>
          </w:p>
        </w:tc>
      </w:tr>
      <w:tr w:rsidR="00C26200" w:rsidRPr="00E206E9" w14:paraId="7B498804" w14:textId="77777777" w:rsidTr="00E206E9">
        <w:trPr>
          <w:trHeight w:val="290"/>
        </w:trPr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6A912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2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0BE3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,7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DA03D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6,4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92BB6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6,2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EC02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,049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E8C9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97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4FAA4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787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0215F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,5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D1168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00817807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178BB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,54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16F61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357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AC717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,479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47195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,254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62BC3" w14:textId="77777777" w:rsidR="00C26200" w:rsidRPr="00C26200" w:rsidRDefault="00C26200" w:rsidP="00C26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6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864</w:t>
            </w:r>
          </w:p>
        </w:tc>
      </w:tr>
    </w:tbl>
    <w:p w14:paraId="42DA30C2" w14:textId="478D5738" w:rsidR="00A00BE8" w:rsidRDefault="00A00BE8"/>
    <w:p w14:paraId="1457E9E5" w14:textId="0BB4B4E9" w:rsidR="00A00BE8" w:rsidRDefault="00A00BE8"/>
    <w:p w14:paraId="2E8D0365" w14:textId="72C80EBB" w:rsidR="00A00BE8" w:rsidRDefault="00A00BE8"/>
    <w:p w14:paraId="7FEA225A" w14:textId="5434D1CD" w:rsidR="00A00BE8" w:rsidRDefault="00A00BE8"/>
    <w:p w14:paraId="09619019" w14:textId="7EE1D4C3" w:rsidR="00A00BE8" w:rsidRDefault="00A00BE8"/>
    <w:p w14:paraId="38AC3A32" w14:textId="424165A8" w:rsidR="00A00BE8" w:rsidRDefault="00A00BE8"/>
    <w:p w14:paraId="61E5C189" w14:textId="463E8700" w:rsidR="00A00BE8" w:rsidRDefault="00A00BE8"/>
    <w:p w14:paraId="67CDE9DB" w14:textId="6191751C" w:rsidR="00A00BE8" w:rsidRDefault="00A00BE8"/>
    <w:p w14:paraId="2446AB5C" w14:textId="4628A962" w:rsidR="00A00BE8" w:rsidRDefault="00A00BE8"/>
    <w:p w14:paraId="20F700F3" w14:textId="3EEC36C8" w:rsidR="00A00BE8" w:rsidRDefault="00A00BE8"/>
    <w:p w14:paraId="06FE5B98" w14:textId="670C8DE3" w:rsidR="00A00BE8" w:rsidRDefault="00A00BE8"/>
    <w:p w14:paraId="67AC3C17" w14:textId="558A3D82" w:rsidR="00A00BE8" w:rsidRDefault="00A00BE8"/>
    <w:p w14:paraId="3366876F" w14:textId="7F6673AE" w:rsidR="00A00BE8" w:rsidRDefault="00A00BE8"/>
    <w:p w14:paraId="1870C98F" w14:textId="39F1236E" w:rsidR="00A00BE8" w:rsidRDefault="00A00BE8"/>
    <w:p w14:paraId="025923C7" w14:textId="77777777" w:rsidR="00C26200" w:rsidRDefault="00C26200" w:rsidP="00A00BE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C26200" w:rsidSect="00C26200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2C2A8B95" w14:textId="79D21F5D" w:rsidR="00A00BE8" w:rsidRPr="00A00BE8" w:rsidRDefault="00A00BE8" w:rsidP="00A00BE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2A6B871" wp14:editId="7C58607B">
                <wp:simplePos x="0" y="0"/>
                <wp:positionH relativeFrom="column">
                  <wp:posOffset>6350</wp:posOffset>
                </wp:positionH>
                <wp:positionV relativeFrom="paragraph">
                  <wp:posOffset>856615</wp:posOffset>
                </wp:positionV>
                <wp:extent cx="5400040" cy="5845175"/>
                <wp:effectExtent l="0" t="5080" r="5080" b="0"/>
                <wp:wrapTopAndBottom/>
                <wp:docPr id="1" name="Agrupa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00040" cy="5845175"/>
                          <a:chOff x="0" y="0"/>
                          <a:chExt cx="54000" cy="58453"/>
                        </a:xfrm>
                      </wpg:grpSpPr>
                      <pic:pic xmlns:pic="http://schemas.openxmlformats.org/drawingml/2006/picture">
                        <pic:nvPicPr>
                          <pic:cNvPr id="2" name="Imagem 2"/>
                          <pic:cNvPicPr>
                            <a:picLocks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00" cy="2938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Imagem 1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0055"/>
                            <a:ext cx="54000" cy="2839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332F179" id="Agrupar 3" o:spid="_x0000_s1026" style="position:absolute;margin-left:.5pt;margin-top:67.45pt;width:425.2pt;height:460.25pt;z-index:251659264" coordsize="54000,5845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 2" o:spid="_x0000_s1027" type="#_x0000_t75" style="position:absolute;width:54000;height:293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">
                  <v:imagedata r:id="rId6" o:title=""/>
                  <o:lock v:ext="edit" aspectratio="f"/>
                </v:shape>
                <v:shape id="Imagem 1" o:spid="_x0000_s1028" type="#_x0000_t75" style="position:absolute;top:30055;width:54000;height:283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">
                  <v:imagedata r:id="rId7" o:title=""/>
                  <o:lock v:ext="edit" aspectratio="f"/>
                </v:shape>
                <w10:wrap type="topAndBottom"/>
              </v:group>
            </w:pict>
          </mc:Fallback>
        </mc:AlternateContent>
      </w:r>
      <w:r w:rsidRPr="00A00BE8"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  <w:r w:rsidRPr="00A00BE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A00BE8">
        <w:rPr>
          <w:rFonts w:ascii="Times New Roman" w:hAnsi="Times New Roman" w:cs="Times New Roman"/>
          <w:sz w:val="24"/>
          <w:szCs w:val="24"/>
          <w:lang w:val="en-US"/>
        </w:rPr>
        <w:t>Average, maximum and minimum meteorological data referring to temperature, radiation, relative humidity and precipitation at the site of the experiments, during the evaluation period of coffee genotypes</w:t>
      </w:r>
      <w:r w:rsidRPr="00A00BE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. </w:t>
      </w:r>
      <w:proofErr w:type="spellStart"/>
      <w:r w:rsidRPr="00A00BE8">
        <w:rPr>
          <w:rFonts w:ascii="Times New Roman" w:hAnsi="Times New Roman" w:cs="Times New Roman"/>
          <w:i/>
          <w:iCs/>
          <w:sz w:val="24"/>
          <w:szCs w:val="24"/>
          <w:lang w:val="en-US"/>
        </w:rPr>
        <w:t>canephora</w:t>
      </w:r>
      <w:proofErr w:type="spellEnd"/>
      <w:r w:rsidRPr="00A00BE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A00BE8">
        <w:rPr>
          <w:rFonts w:ascii="Times New Roman" w:hAnsi="Times New Roman" w:cs="Times New Roman"/>
          <w:sz w:val="24"/>
          <w:szCs w:val="24"/>
          <w:lang w:val="en-US"/>
        </w:rPr>
        <w:t>from January 2014 to June 2019, for modeling adaptability and stability.</w:t>
      </w:r>
    </w:p>
    <w:p w14:paraId="72E8FA71" w14:textId="2612918F" w:rsidR="00A00BE8" w:rsidRDefault="00A00BE8"/>
    <w:sectPr w:rsidR="00A00B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BE8"/>
    <w:rsid w:val="00723BA3"/>
    <w:rsid w:val="00A00BE8"/>
    <w:rsid w:val="00AC467E"/>
    <w:rsid w:val="00C26200"/>
    <w:rsid w:val="00D207F4"/>
    <w:rsid w:val="00E2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982C64"/>
  <w15:chartTrackingRefBased/>
  <w15:docId w15:val="{9F288CF9-8CE3-48F1-9375-C03D10BDB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534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680</Words>
  <Characters>9077</Characters>
  <Application>Microsoft Office Word</Application>
  <DocSecurity>0</DocSecurity>
  <Lines>75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Alves</dc:creator>
  <cp:keywords/>
  <dc:description/>
  <cp:lastModifiedBy>Flavia</cp:lastModifiedBy>
  <cp:revision>3</cp:revision>
  <dcterms:created xsi:type="dcterms:W3CDTF">2020-12-03T19:47:00Z</dcterms:created>
  <dcterms:modified xsi:type="dcterms:W3CDTF">2022-05-10T02:10:00Z</dcterms:modified>
</cp:coreProperties>
</file>